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File S5</w:t>
      </w:r>
    </w:p>
    <w:p>
      <w:pPr>
        <w:pStyle w:val="Heading1"/>
        <w:jc w:val="center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Combined in silico metabolic flux sampling and microarray data analysis reveals key transcriptional mechanisms in anoxic adaptation of rice coleoptile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Meiyappan Lakshmanan, Bijayalaxmi Mohanty, Sun-Hyung Lim, Sun-Hwa H3 and Dong-Yup Lee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Department of Chemical and Biomolecular Engineering, National University of Singapore, Singapore.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otential cis-elements identified in the promoter sequences of randomly selected genes not affected by anoxia during germination of rice.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8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57"/>
        <w:gridCol w:w="2931"/>
        <w:gridCol w:w="1846"/>
      </w:tblGrid>
      <w:tr>
        <w:trPr>
          <w:trHeight w:val="530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Cis-elements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Motifs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Associated TF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% (TIC), e-value</w:t>
            </w:r>
          </w:p>
        </w:tc>
      </w:tr>
      <w:tr>
        <w:trPr>
          <w:trHeight w:val="595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AT-hook/PE1-lik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AAAG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AAATAT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 (PF1)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 (PF1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62 (13.56), 2e-004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8 (14.30), 6e-005</w:t>
            </w:r>
          </w:p>
        </w:tc>
      </w:tr>
      <w:tr>
        <w:trPr>
          <w:trHeight w:val="613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GT-element-like</w:t>
              <w:tab/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TAGTTT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TTCGT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 (GT-1)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 (GT-1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69 (12.16), 4e-004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0 (11.78), 2e-004</w:t>
            </w:r>
          </w:p>
        </w:tc>
      </w:tr>
      <w:tr>
        <w:trPr>
          <w:trHeight w:val="1146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GARE-lik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TAACAA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TTTGTA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 (R1, R2R3)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 (R1, R2R3)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62 (12.92), 8e-005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8 (15.28), 5e-005</w:t>
            </w:r>
          </w:p>
        </w:tc>
      </w:tr>
      <w:tr>
        <w:trPr>
          <w:trHeight w:val="919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-box-lik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TGGTT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TAACAA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GTGGAT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 (R2R3)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 (R2R3)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YB (R2R3, MCB1/2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4 (16.05), 1e-004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8 (15.28), 5e-005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4 (12.51), 3e-004</w:t>
            </w:r>
          </w:p>
        </w:tc>
      </w:tr>
      <w:tr>
        <w:trPr>
          <w:trHeight w:val="748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AS-1/ocs-lik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ATT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AAATAAAG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bZIP (Gr. D, I, S)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bZIP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62 (12.85), 3e-004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4 (14.28), 9e-004</w:t>
            </w:r>
          </w:p>
        </w:tc>
      </w:tr>
      <w:tr>
        <w:trPr>
          <w:trHeight w:val="455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GCN4 motif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TAACAAAA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bZIP (RISBZ1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8 (15.28), 5e-005</w:t>
            </w:r>
          </w:p>
        </w:tc>
      </w:tr>
      <w:tr>
        <w:trPr>
          <w:trHeight w:val="1022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AAAAG/CTTTT-element-like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TTTG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AAAG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AAATAAAG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OF (DOF1/4/11)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OF (DOF1/4/11)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62 (12.92), 6e-005</w:t>
            </w:r>
          </w:p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62 (13.56), 2e-004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4 (14.28), 9e-004</w:t>
            </w:r>
          </w:p>
        </w:tc>
      </w:tr>
      <w:tr>
        <w:trPr>
          <w:trHeight w:val="455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Alfin1 binding sit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AACTCCAC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Alfin 1  (PHD-zinc finger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8 (13.82), 1e-004</w:t>
            </w:r>
          </w:p>
        </w:tc>
      </w:tr>
      <w:tr>
        <w:trPr>
          <w:trHeight w:val="473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BP-binding site-lik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AAATAT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BP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8 (14.30), 6e-005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otential cis-elements identified in the promoters of up-regulated genes associated with drought response in rice.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78635</wp:posOffset>
                </wp:positionV>
                <wp:extent cx="5459095" cy="75838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9095" cy="7583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5"/>
                              <w:gridCol w:w="2208"/>
                              <w:gridCol w:w="2158"/>
                              <w:gridCol w:w="2096"/>
                            </w:tblGrid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is-element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otifs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ssociated TFs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% (TIC), e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T-hook/PE1-lik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TTTTTAGA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MYB (PF1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2 (13.71), 4e-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5" w:hRule="atLeast"/>
                              </w:trPr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GT-element-like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TTGGTC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TTGTGCTC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MYB (GT-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MYB (GT-1/GT-3b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5 (11.53), 3e-0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50 (12.83), 3e-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0" w:hRule="atLeast"/>
                              </w:trPr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MYB-box-lik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CACCAA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AAAACCA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MYB (R2R3) (MYB 1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MYB (R2R3) (MYB 2, MYB 80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5 (11.34), 2e-0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58 (11.75), 4e-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S-1/ocs-lik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CGTGACA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Gr. D, I, S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58 (12.33), 8e-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27" w:hRule="atLeast"/>
                              </w:trPr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BRE-like/G-box-lik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CGGGCCA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ACATGG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GCGAAGC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TCACCG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 xml:space="preserve">AGCCGCTTC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CTGCCA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GGACGA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TCCACCC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ACTCGCAC ACGTGACA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GGACGCGT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Gr. A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Gr. A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Gr. A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Gr. A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Gr. A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Gr. A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Gr. A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Gr. A)(DPBF1, DPBF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TRAB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TRAB1, OSBZ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bZIP (TRAB1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84 (11.36), 3e-0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81 (11.70), 9e-00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9 (11.27), 0e+0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5 (12.82), 2e-0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2 (13.39), 2e-0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2 (12.89), 8e-0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58 (12.58), 2e-0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58 (13.74), 4e-0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2 (12.64), 2e-0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58 (12.33), 8e-0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54 (14.29), 1e-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BRE-lik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CACCAAA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BI3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5 (11.34), 2e-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7" w:hRule="atLeast"/>
                              </w:trPr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BRE-lik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TCACCG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TCCACCCG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BI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BI4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5 (12.82), 2e-0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58 (13.74), 4e-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GCC-box-lik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GGCGGCGGC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ERF (I, IV, VII, X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66 (17.16), 2e-0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5pt;height:597.15pt;mso-wrap-distance-left:0pt;mso-wrap-distance-right:9pt;mso-wrap-distance-top:0pt;mso-wrap-distance-bottom:0pt;margin-top:140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5"/>
                        <w:gridCol w:w="2208"/>
                        <w:gridCol w:w="2158"/>
                        <w:gridCol w:w="2096"/>
                      </w:tblGrid>
                      <w:tr>
                        <w:trPr>
                          <w:trHeight w:val="623" w:hRule="atLeast"/>
                        </w:trPr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sz w:val="20"/>
                                <w:szCs w:val="20"/>
                              </w:rPr>
                              <w:t>Cis-elements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sz w:val="20"/>
                                <w:szCs w:val="20"/>
                              </w:rPr>
                              <w:t>Motifs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sz w:val="20"/>
                                <w:szCs w:val="20"/>
                              </w:rPr>
                              <w:t>Associated TFs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sz w:val="20"/>
                                <w:szCs w:val="20"/>
                              </w:rPr>
                              <w:t>% (TIC), e-value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T-hook/PE1-lik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TTTTTAGA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MYB (PF1)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2 (13.71), 4e-004</w:t>
                            </w:r>
                          </w:p>
                        </w:tc>
                      </w:tr>
                      <w:tr>
                        <w:trPr>
                          <w:trHeight w:val="875" w:hRule="atLeast"/>
                        </w:trPr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GT-element-like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TTGGTC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TTGTGCTC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MYB (GT-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MYB (GT-1/GT-3b)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5 (11.53), 3e-00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50 (12.83), 3e-005</w:t>
                            </w:r>
                          </w:p>
                        </w:tc>
                      </w:tr>
                      <w:tr>
                        <w:trPr>
                          <w:trHeight w:val="1370" w:hRule="atLeast"/>
                        </w:trPr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MYB-box-lik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CACCAA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AAAACCA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MYB (R2R3) (MYB 1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MYB (R2R3) (MYB 2, MYB 80)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5 (11.34), 2e-00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58 (11.75), 4e-004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S-1/ocs-lik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CGTGACA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Gr. D, I, S)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58 (12.33), 8e-005</w:t>
                            </w:r>
                          </w:p>
                        </w:tc>
                      </w:tr>
                      <w:tr>
                        <w:trPr>
                          <w:trHeight w:val="5627" w:hRule="atLeast"/>
                        </w:trPr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BRE-like/G-box-lik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CGGGCCA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ACATGG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GCGAAGC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TCACCG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 xml:space="preserve">AGCCGCTTC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CTGCCA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GGACGA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TCCACCC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ACTCGCAC ACGTGACA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GGACGCGT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Gr. A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Gr. A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Gr. A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Gr. A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Gr. A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Gr. A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Gr. A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Gr. A)(DPBF1, DPBF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TRAB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TRAB1, OSBZ8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bZIP (TRAB1)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84 (11.36), 3e-0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81 (11.70), 9e-00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9 (11.27), 0e+0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5 (12.82), 2e-0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2 (13.39), 2e-0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2 (12.89), 8e-0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58 (12.58), 2e-0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58 (13.74), 4e-0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2 (12.64), 2e-0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58 (12.33), 8e-005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54 (14.29), 1e-004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BRE-lik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CACCAAA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BI3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5 (11.34), 2e-004</w:t>
                            </w:r>
                          </w:p>
                        </w:tc>
                      </w:tr>
                      <w:tr>
                        <w:trPr>
                          <w:trHeight w:val="857" w:hRule="atLeast"/>
                        </w:trPr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BRE-lik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TCACCG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TCCACCCG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BI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BI4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5 (12.82), 2e-00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58 (13.74), 4e-004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GCC-box-lik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GGCGGCGGC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ERF (I, IV, VII, X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66 (17.16), 2e-0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325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Batang;바탕" w:cs="Latha"/>
      <w:b/>
      <w:bCs/>
      <w:kern w:val="2"/>
      <w:sz w:val="32"/>
      <w:szCs w:val="32"/>
      <w:lang w:val="en-US" w:bidi="ta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Batang;바탕" w:cs="Arial"/>
      <w:b/>
      <w:bCs/>
      <w:kern w:val="2"/>
      <w:sz w:val="32"/>
      <w:szCs w:val="32"/>
      <w:lang w:eastAsia="ko-KR"/>
    </w:rPr>
  </w:style>
  <w:style w:type="character" w:styleId="BalloonTextChar">
    <w:name w:val="Balloon Text Char"/>
    <w:qFormat/>
    <w:rPr>
      <w:rFonts w:ascii="Lucida Grande;Arial" w:hAnsi="Lucida Grande;Arial" w:eastAsia="Malgun Gothic" w:cs="Lucida Grande;Arial"/>
      <w:sz w:val="18"/>
      <w:szCs w:val="18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algun Gothic"/>
      <w:sz w:val="24"/>
      <w:szCs w:val="24"/>
      <w:lang w:eastAsia="ko-KR"/>
    </w:rPr>
  </w:style>
  <w:style w:type="character" w:styleId="CommentSubjectChar">
    <w:name w:val="Comment Subject Char"/>
    <w:qFormat/>
    <w:rPr>
      <w:rFonts w:eastAsia="Malgun Gothic"/>
      <w:b/>
      <w:bCs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atha"/>
      <w:sz w:val="18"/>
      <w:szCs w:val="18"/>
      <w:lang w:val="en-US" w:bidi="ta-IN"/>
    </w:rPr>
  </w:style>
  <w:style w:type="paragraph" w:styleId="CommentText">
    <w:name w:val="Comment Text"/>
    <w:basedOn w:val="Normal"/>
    <w:qFormat/>
    <w:pPr/>
    <w:rPr>
      <w:rFonts w:cs="Latha"/>
      <w:sz w:val="24"/>
      <w:szCs w:val="24"/>
      <w:lang w:val="en-US" w:bidi="ta-IN"/>
    </w:rPr>
  </w:style>
  <w:style w:type="paragraph" w:styleId="CommentSubject">
    <w:name w:val="Comment Subject"/>
    <w:basedOn w:val="CommentText"/>
    <w:next w:val="CommentText"/>
    <w:qFormat/>
    <w:pPr/>
    <w:rPr>
      <w:rFonts w:cs="Latha"/>
      <w:b/>
      <w:bCs/>
      <w:lang w:val="en-US" w:bidi="ta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2:32:00Z</dcterms:created>
  <dc:creator>meiya</dc:creator>
  <dc:description/>
  <cp:keywords/>
  <dc:language>en-US</dc:language>
  <cp:lastModifiedBy>Meiyappan Lakshmanan</cp:lastModifiedBy>
  <dcterms:modified xsi:type="dcterms:W3CDTF">2014-04-02T11:20:00Z</dcterms:modified>
  <cp:revision>9</cp:revision>
  <dc:subject/>
  <dc:title/>
</cp:coreProperties>
</file>